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5"/>
        <w:gridCol w:w="1831"/>
        <w:gridCol w:w="1831"/>
      </w:tblGrid>
      <w:tr w:rsidR="005A25BA" w:rsidRPr="005A25BA" w:rsidTr="00DA5527">
        <w:trPr>
          <w:trHeight w:val="468"/>
        </w:trPr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5A25B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Urease test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latinase test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3M02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bookmarkStart w:id="0" w:name="_GoBack"/>
        <w:bookmarkEnd w:id="0"/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3M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4M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4R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5R0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5R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5R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  <w:tr w:rsidR="005A25BA" w:rsidRPr="005A25BA" w:rsidTr="00DA5527">
        <w:trPr>
          <w:trHeight w:val="398"/>
        </w:trPr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6491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4B1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DA5527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6491" w:rsidRPr="005A25BA" w:rsidRDefault="00DA5527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DA5527">
              <w:rPr>
                <w:rFonts w:ascii="Times New Roman" w:hAnsi="Times New Roman" w:cs="Times New Roman"/>
              </w:rPr>
              <w:t>–</w:t>
            </w:r>
          </w:p>
        </w:tc>
      </w:tr>
    </w:tbl>
    <w:p w:rsidR="00282DE5" w:rsidRDefault="00282DE5"/>
    <w:sectPr w:rsidR="00282D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5DD" w:rsidRDefault="006855DD" w:rsidP="00390BB4">
      <w:pPr>
        <w:spacing w:after="0" w:line="240" w:lineRule="auto"/>
      </w:pPr>
      <w:r>
        <w:separator/>
      </w:r>
    </w:p>
  </w:endnote>
  <w:endnote w:type="continuationSeparator" w:id="0">
    <w:p w:rsidR="006855DD" w:rsidRDefault="006855DD" w:rsidP="00390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5DD" w:rsidRDefault="006855DD" w:rsidP="00390BB4">
      <w:pPr>
        <w:spacing w:after="0" w:line="240" w:lineRule="auto"/>
      </w:pPr>
      <w:r>
        <w:separator/>
      </w:r>
    </w:p>
  </w:footnote>
  <w:footnote w:type="continuationSeparator" w:id="0">
    <w:p w:rsidR="006855DD" w:rsidRDefault="006855DD" w:rsidP="00390B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BA"/>
    <w:rsid w:val="00282DE5"/>
    <w:rsid w:val="00390BB4"/>
    <w:rsid w:val="005A25BA"/>
    <w:rsid w:val="006855DD"/>
    <w:rsid w:val="00886491"/>
    <w:rsid w:val="00DA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31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A25B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5A25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A25B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90B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0BB4"/>
  </w:style>
  <w:style w:type="paragraph" w:styleId="a6">
    <w:name w:val="footer"/>
    <w:basedOn w:val="a"/>
    <w:link w:val="Char1"/>
    <w:uiPriority w:val="99"/>
    <w:unhideWhenUsed/>
    <w:rsid w:val="00390B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90B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A25B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5A25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A25B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90B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0BB4"/>
  </w:style>
  <w:style w:type="paragraph" w:styleId="a6">
    <w:name w:val="footer"/>
    <w:basedOn w:val="a"/>
    <w:link w:val="Char1"/>
    <w:uiPriority w:val="99"/>
    <w:unhideWhenUsed/>
    <w:rsid w:val="00390B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9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1-22T01:23:00Z</dcterms:created>
  <dcterms:modified xsi:type="dcterms:W3CDTF">2018-01-22T01:25:00Z</dcterms:modified>
</cp:coreProperties>
</file>